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</w:rPr>
        <w:t>Table S4. List of hypothetical proteins upregulated by &gt;3 fold in MTZR (+)</w:t>
      </w:r>
      <w:r>
        <w:rPr/>
        <w:t>.</w:t>
      </w:r>
    </w:p>
    <w:tbl>
      <w:tblPr>
        <w:tblW w:w="6496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433"/>
        <w:gridCol w:w="960"/>
        <w:gridCol w:w="1215"/>
        <w:gridCol w:w="1266"/>
      </w:tblGrid>
      <w:tr>
        <w:trPr>
          <w:trHeight w:val="255" w:hRule="atLeast"/>
        </w:trPr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e Set ID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BI RefSeq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value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06850_at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936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E-04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9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m00179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87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519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71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2767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43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E-0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44150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0019144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9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.m00101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57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59810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34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6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02240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57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4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96720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31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E-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1842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0019135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2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5049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514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8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83210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504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4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5.m00058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37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2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8721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31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1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36840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0019145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E-0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14910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0019144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E-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4786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28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0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29500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49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0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6725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75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E-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11560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81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2E-05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669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0019135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6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.m00056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38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3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2983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67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5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.m00061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36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5E-0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59280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0019140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1E-0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37700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38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5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2780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503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5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91350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0019143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1E-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09250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0019139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7E-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18270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0019142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.m00086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58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9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45820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0019145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2.m00019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30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E-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47630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0019143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E-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m00196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94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1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4.m00031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28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4E-05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4520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58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E-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.m00042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33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6E-0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9173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39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5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8708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513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.m00066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47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E-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6.m00025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31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34530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37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9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4170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0019136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E-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5468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69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6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4105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0019138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2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34590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0019140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1013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519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1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6726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75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2E-0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545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27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3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0025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66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0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1495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52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0E-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7450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0019142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E-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4103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95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E-0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.m00048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38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E-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520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71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0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6296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51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1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.m00060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49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0E-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571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36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E-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0452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516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1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m00285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507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6E-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m00176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82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3E-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352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0019135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7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.m00066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54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2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.m00056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36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E-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m00173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85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6E-0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3724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87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1E-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.m00053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33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9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89000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0019143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0E-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1465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52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5E-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5848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62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5E-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5682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28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0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5470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69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32670_s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57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6994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36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4E-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7460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0019135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E-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5668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50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4E-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9548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41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E-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1299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512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7E-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.m00056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45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1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5220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507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E-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2988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67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4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6760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520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2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2703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36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E-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m00186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486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23150_a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505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4E-0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49960_at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65135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E-03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325" w:right="1325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6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Style13">
    <w:name w:val="段落フォント"/>
    <w:qFormat/>
    <w:rPr/>
  </w:style>
  <w:style w:type="character" w:styleId="Style14">
    <w:name w:val="フッター (文字)"/>
    <w:qFormat/>
    <w:rPr>
      <w:rFonts w:eastAsia="ＭＳ 明朝;MS Mincho"/>
      <w:sz w:val="24"/>
      <w:szCs w:val="24"/>
      <w:lang w:val="en-US" w:eastAsia="ja-JP" w:bidi="ar-SA"/>
    </w:rPr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3"/>
    <w:rPr/>
  </w:style>
  <w:style w:type="character" w:styleId="Highlight">
    <w:name w:val="highlight"/>
    <w:basedOn w:val="Style13"/>
    <w:qFormat/>
    <w:rPr/>
  </w:style>
  <w:style w:type="character" w:styleId="Bodyloose">
    <w:name w:val="body-loose"/>
    <w:basedOn w:val="Style13"/>
    <w:qFormat/>
    <w:rPr/>
  </w:style>
  <w:style w:type="character" w:styleId="StrongEmphasis">
    <w:name w:val="Strong"/>
    <w:qFormat/>
    <w:rPr>
      <w:b/>
      <w:bCs/>
    </w:rPr>
  </w:style>
  <w:style w:type="character" w:styleId="Superscript">
    <w:name w:val="superscript"/>
    <w:basedOn w:val="Style13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03:47:00Z</dcterms:created>
  <dc:creator>Gil Penuliar</dc:creator>
  <dc:description/>
  <cp:keywords/>
  <dc:language>en-US</dc:language>
  <cp:lastModifiedBy>Kumiko</cp:lastModifiedBy>
  <cp:lastPrinted>2012-04-11T18:07:00Z</cp:lastPrinted>
  <dcterms:modified xsi:type="dcterms:W3CDTF">2015-02-13T02:27:00Z</dcterms:modified>
  <cp:revision>6</cp:revision>
  <dc:subject/>
  <dc:title>Phenotypic and transcriptional profiling in Entamoeba histolytica reveal costs to fitness and adaptive responses associated with metronidazole resista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